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01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401"/>
        <w:gridCol w:w="2088"/>
        <w:gridCol w:w="1237"/>
        <w:gridCol w:w="1165"/>
        <w:gridCol w:w="1436"/>
      </w:tblGrid>
      <w:tr w:rsidR="0001483E" w:rsidRPr="00E03AB7" w14:paraId="35CFFB39" w14:textId="77777777" w:rsidTr="00F67D65"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14:paraId="789AAE91" w14:textId="23B75A49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61222715"/>
            <w:proofErr w:type="spellStart"/>
            <w:r w:rsidRPr="00E03AB7">
              <w:rPr>
                <w:rFonts w:ascii="Times New Roman" w:hAnsi="Times New Roman" w:cs="Times New Roman"/>
                <w:b/>
                <w:bCs/>
              </w:rPr>
              <w:t>Analyte</w:t>
            </w:r>
            <w:proofErr w:type="spellEnd"/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7645C8BB" w14:textId="0A04682E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14:paraId="6127EC28" w14:textId="354A1649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539BA18F" w14:textId="57B06334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MU %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74A6DE71" w14:textId="600A27BD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1491BB6D" w14:textId="3D189F5F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</w:tr>
      <w:tr w:rsidR="0001483E" w:rsidRPr="00E03AB7" w14:paraId="39C38CAA" w14:textId="77777777" w:rsidTr="00F67D65">
        <w:tc>
          <w:tcPr>
            <w:tcW w:w="169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E57D25" w14:textId="6D440991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Albumin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278EDAA3" w14:textId="4C88CB4A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2CFEBA33" w14:textId="6E32A272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Bromocresol</w:t>
            </w:r>
            <w:proofErr w:type="spellEnd"/>
            <w:r w:rsidRPr="00E03AB7">
              <w:rPr>
                <w:rFonts w:ascii="Times New Roman" w:hAnsi="Times New Roman" w:cs="Times New Roman"/>
              </w:rPr>
              <w:t xml:space="preserve"> green binding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433A147D" w14:textId="4A5F2C64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226C741" w14:textId="6935646C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2630D0B6" w14:textId="650FD8B6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44.3 </w:t>
            </w:r>
          </w:p>
        </w:tc>
      </w:tr>
      <w:tr w:rsidR="0001483E" w:rsidRPr="00E03AB7" w14:paraId="261EADE4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1DF83897" w14:textId="5593AF6F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ALP</w:t>
            </w:r>
          </w:p>
        </w:tc>
        <w:tc>
          <w:tcPr>
            <w:tcW w:w="1401" w:type="dxa"/>
          </w:tcPr>
          <w:p w14:paraId="2BD7646A" w14:textId="268C7A00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IU</w:t>
            </w:r>
          </w:p>
        </w:tc>
        <w:tc>
          <w:tcPr>
            <w:tcW w:w="2088" w:type="dxa"/>
          </w:tcPr>
          <w:p w14:paraId="569FC2BC" w14:textId="2E66765C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p-</w:t>
            </w:r>
            <w:proofErr w:type="spellStart"/>
            <w:r w:rsidRPr="00E03AB7">
              <w:rPr>
                <w:rFonts w:ascii="Times New Roman" w:hAnsi="Times New Roman" w:cs="Times New Roman"/>
              </w:rPr>
              <w:t>NPP</w:t>
            </w:r>
            <w:proofErr w:type="spellEnd"/>
            <w:r w:rsidRPr="00E03A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3AB7">
              <w:rPr>
                <w:rFonts w:ascii="Times New Roman" w:hAnsi="Times New Roman" w:cs="Times New Roman"/>
              </w:rPr>
              <w:t>hydrolyzation</w:t>
            </w:r>
            <w:proofErr w:type="spellEnd"/>
          </w:p>
        </w:tc>
        <w:tc>
          <w:tcPr>
            <w:tcW w:w="1237" w:type="dxa"/>
          </w:tcPr>
          <w:p w14:paraId="49FE83E2" w14:textId="5F6B6A61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165" w:type="dxa"/>
          </w:tcPr>
          <w:p w14:paraId="6585000C" w14:textId="16066F3E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436" w:type="dxa"/>
          </w:tcPr>
          <w:p w14:paraId="441649EC" w14:textId="7E0CE6E2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380 </w:t>
            </w:r>
          </w:p>
        </w:tc>
      </w:tr>
      <w:tr w:rsidR="0001483E" w:rsidRPr="00E03AB7" w14:paraId="4E5DBBBA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0201BE6D" w14:textId="5865E1DB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ALT</w:t>
            </w:r>
          </w:p>
        </w:tc>
        <w:tc>
          <w:tcPr>
            <w:tcW w:w="1401" w:type="dxa"/>
          </w:tcPr>
          <w:p w14:paraId="448F4193" w14:textId="260534CE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IU</w:t>
            </w:r>
          </w:p>
        </w:tc>
        <w:tc>
          <w:tcPr>
            <w:tcW w:w="2088" w:type="dxa"/>
          </w:tcPr>
          <w:p w14:paraId="17F310B9" w14:textId="01340ACE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Catalyzation</w:t>
            </w:r>
            <w:proofErr w:type="spellEnd"/>
          </w:p>
        </w:tc>
        <w:tc>
          <w:tcPr>
            <w:tcW w:w="1237" w:type="dxa"/>
          </w:tcPr>
          <w:p w14:paraId="62D55ABB" w14:textId="6663916F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65" w:type="dxa"/>
          </w:tcPr>
          <w:p w14:paraId="033E1B48" w14:textId="12C7EDF3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36" w:type="dxa"/>
          </w:tcPr>
          <w:p w14:paraId="2E069A64" w14:textId="7DBA712F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84.2 </w:t>
            </w:r>
          </w:p>
        </w:tc>
      </w:tr>
      <w:tr w:rsidR="0001483E" w:rsidRPr="00E03AB7" w14:paraId="3D5EE063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7CF7C0C2" w14:textId="3EB104ED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AST</w:t>
            </w:r>
          </w:p>
        </w:tc>
        <w:tc>
          <w:tcPr>
            <w:tcW w:w="1401" w:type="dxa"/>
          </w:tcPr>
          <w:p w14:paraId="3A42F1CC" w14:textId="794C4330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IU</w:t>
            </w:r>
          </w:p>
        </w:tc>
        <w:tc>
          <w:tcPr>
            <w:tcW w:w="2088" w:type="dxa"/>
          </w:tcPr>
          <w:p w14:paraId="47AACBC9" w14:textId="46D37BD8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Catalyzation</w:t>
            </w:r>
            <w:proofErr w:type="spellEnd"/>
          </w:p>
        </w:tc>
        <w:tc>
          <w:tcPr>
            <w:tcW w:w="1237" w:type="dxa"/>
          </w:tcPr>
          <w:p w14:paraId="7E58BADA" w14:textId="122E136B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65" w:type="dxa"/>
          </w:tcPr>
          <w:p w14:paraId="777DF096" w14:textId="5BB542AF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36" w:type="dxa"/>
          </w:tcPr>
          <w:p w14:paraId="2D053F6C" w14:textId="167531AE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197 </w:t>
            </w:r>
          </w:p>
        </w:tc>
      </w:tr>
      <w:tr w:rsidR="0001483E" w:rsidRPr="00E03AB7" w14:paraId="7B7A1B14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7BD2FABF" w14:textId="15BDF32B" w:rsidR="0001483E" w:rsidRPr="00E03AB7" w:rsidRDefault="0001483E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Bicarbonate</w:t>
            </w:r>
          </w:p>
        </w:tc>
        <w:tc>
          <w:tcPr>
            <w:tcW w:w="1401" w:type="dxa"/>
          </w:tcPr>
          <w:p w14:paraId="66946598" w14:textId="3EA49938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67EA67D9" w14:textId="35430144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Enzymatic (colorimetric)</w:t>
            </w:r>
          </w:p>
        </w:tc>
        <w:tc>
          <w:tcPr>
            <w:tcW w:w="1237" w:type="dxa"/>
          </w:tcPr>
          <w:p w14:paraId="269ED06B" w14:textId="1A9F8870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165" w:type="dxa"/>
          </w:tcPr>
          <w:p w14:paraId="16A28D98" w14:textId="11BEA62D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36" w:type="dxa"/>
          </w:tcPr>
          <w:p w14:paraId="35AE5185" w14:textId="2DE7B695" w:rsidR="0001483E" w:rsidRPr="00E03AB7" w:rsidRDefault="0001483E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35.4 </w:t>
            </w:r>
          </w:p>
        </w:tc>
      </w:tr>
      <w:tr w:rsidR="00542DB3" w:rsidRPr="00E03AB7" w14:paraId="514E3813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166DBE36" w14:textId="15AB5662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Calcium</w:t>
            </w:r>
          </w:p>
        </w:tc>
        <w:tc>
          <w:tcPr>
            <w:tcW w:w="1401" w:type="dxa"/>
          </w:tcPr>
          <w:p w14:paraId="3559B6DB" w14:textId="31F85F95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0B26DF7C" w14:textId="2B2BC780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Colorimetric (CPC)</w:t>
            </w:r>
          </w:p>
        </w:tc>
        <w:tc>
          <w:tcPr>
            <w:tcW w:w="1237" w:type="dxa"/>
          </w:tcPr>
          <w:p w14:paraId="6D583E8F" w14:textId="6403C72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5" w:type="dxa"/>
          </w:tcPr>
          <w:p w14:paraId="37591465" w14:textId="67DF8A8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36" w:type="dxa"/>
          </w:tcPr>
          <w:p w14:paraId="6D64DBB9" w14:textId="54666415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3.18 </w:t>
            </w:r>
          </w:p>
        </w:tc>
      </w:tr>
      <w:tr w:rsidR="00542DB3" w:rsidRPr="00E03AB7" w14:paraId="5FEBF7FA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40CA1216" w14:textId="48ECA9A9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Chloride</w:t>
            </w:r>
          </w:p>
        </w:tc>
        <w:tc>
          <w:tcPr>
            <w:tcW w:w="1401" w:type="dxa"/>
          </w:tcPr>
          <w:p w14:paraId="27AFE496" w14:textId="35404D9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2324A006" w14:textId="5A58C96D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Ion selective electrode</w:t>
            </w:r>
          </w:p>
        </w:tc>
        <w:tc>
          <w:tcPr>
            <w:tcW w:w="1237" w:type="dxa"/>
          </w:tcPr>
          <w:p w14:paraId="4F1BCB57" w14:textId="3DE071F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5" w:type="dxa"/>
          </w:tcPr>
          <w:p w14:paraId="3FEFB883" w14:textId="5C17D540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36" w:type="dxa"/>
          </w:tcPr>
          <w:p w14:paraId="7854952E" w14:textId="1DABD7B6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104 </w:t>
            </w:r>
          </w:p>
        </w:tc>
      </w:tr>
      <w:tr w:rsidR="00542DB3" w:rsidRPr="00E03AB7" w14:paraId="3F7A0FE7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360AD199" w14:textId="7F47E335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Cholesterol</w:t>
            </w:r>
          </w:p>
        </w:tc>
        <w:tc>
          <w:tcPr>
            <w:tcW w:w="1401" w:type="dxa"/>
          </w:tcPr>
          <w:p w14:paraId="538D90CE" w14:textId="6CFB1D13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5817B9AA" w14:textId="61E0A009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Enzymatic (colorimetric)</w:t>
            </w:r>
          </w:p>
        </w:tc>
        <w:tc>
          <w:tcPr>
            <w:tcW w:w="1237" w:type="dxa"/>
          </w:tcPr>
          <w:p w14:paraId="213A9BDB" w14:textId="1C37949A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65" w:type="dxa"/>
          </w:tcPr>
          <w:p w14:paraId="3B5B95BE" w14:textId="657EA986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36" w:type="dxa"/>
          </w:tcPr>
          <w:p w14:paraId="6079E604" w14:textId="24EEE817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6.8 </w:t>
            </w:r>
          </w:p>
        </w:tc>
      </w:tr>
      <w:tr w:rsidR="00542DB3" w:rsidRPr="00E03AB7" w14:paraId="4C213258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48C0F2B3" w14:textId="52412990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03AB7">
              <w:rPr>
                <w:rFonts w:ascii="Times New Roman" w:hAnsi="Times New Roman" w:cs="Times New Roman"/>
                <w:b/>
                <w:bCs/>
              </w:rPr>
              <w:t>CK</w:t>
            </w:r>
            <w:proofErr w:type="spellEnd"/>
          </w:p>
        </w:tc>
        <w:tc>
          <w:tcPr>
            <w:tcW w:w="1401" w:type="dxa"/>
          </w:tcPr>
          <w:p w14:paraId="03A0D41A" w14:textId="5A904E41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IU</w:t>
            </w:r>
          </w:p>
        </w:tc>
        <w:tc>
          <w:tcPr>
            <w:tcW w:w="2088" w:type="dxa"/>
          </w:tcPr>
          <w:p w14:paraId="2D2B9871" w14:textId="22B4976B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Enzymatic (colorimetric)</w:t>
            </w:r>
          </w:p>
        </w:tc>
        <w:tc>
          <w:tcPr>
            <w:tcW w:w="1237" w:type="dxa"/>
          </w:tcPr>
          <w:p w14:paraId="7C83F19A" w14:textId="794CCE3C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65" w:type="dxa"/>
          </w:tcPr>
          <w:p w14:paraId="7B5498D6" w14:textId="5A0D8B24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36" w:type="dxa"/>
          </w:tcPr>
          <w:p w14:paraId="6CD896E1" w14:textId="11597A1F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486.8 </w:t>
            </w:r>
          </w:p>
        </w:tc>
      </w:tr>
      <w:tr w:rsidR="00542DB3" w:rsidRPr="00E03AB7" w14:paraId="09FA2CFB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30953682" w14:textId="38827EB4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Creatinine</w:t>
            </w:r>
          </w:p>
        </w:tc>
        <w:tc>
          <w:tcPr>
            <w:tcW w:w="1401" w:type="dxa"/>
          </w:tcPr>
          <w:p w14:paraId="2A1E8990" w14:textId="1757B54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u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6758D937" w14:textId="6D7A48F5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Jaffe reaction</w:t>
            </w:r>
          </w:p>
        </w:tc>
        <w:tc>
          <w:tcPr>
            <w:tcW w:w="1237" w:type="dxa"/>
          </w:tcPr>
          <w:p w14:paraId="5691F177" w14:textId="4E49DAA0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65" w:type="dxa"/>
          </w:tcPr>
          <w:p w14:paraId="5D7D11DD" w14:textId="15E36319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436" w:type="dxa"/>
          </w:tcPr>
          <w:p w14:paraId="37E93DF2" w14:textId="5175EFC8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480.3 </w:t>
            </w:r>
          </w:p>
        </w:tc>
      </w:tr>
      <w:tr w:rsidR="00542DB3" w:rsidRPr="00E03AB7" w14:paraId="34C949F1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5D9C5846" w14:textId="2ED43491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03AB7">
              <w:rPr>
                <w:rFonts w:ascii="Times New Roman" w:hAnsi="Times New Roman" w:cs="Times New Roman"/>
                <w:b/>
                <w:bCs/>
              </w:rPr>
              <w:t>GGT</w:t>
            </w:r>
            <w:proofErr w:type="spellEnd"/>
          </w:p>
        </w:tc>
        <w:tc>
          <w:tcPr>
            <w:tcW w:w="1401" w:type="dxa"/>
          </w:tcPr>
          <w:p w14:paraId="6238E831" w14:textId="50DA91F5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IU</w:t>
            </w:r>
          </w:p>
        </w:tc>
        <w:tc>
          <w:tcPr>
            <w:tcW w:w="2088" w:type="dxa"/>
          </w:tcPr>
          <w:p w14:paraId="51F34D05" w14:textId="5E51637C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Enzymatic (colorimetric)</w:t>
            </w:r>
          </w:p>
        </w:tc>
        <w:tc>
          <w:tcPr>
            <w:tcW w:w="1237" w:type="dxa"/>
          </w:tcPr>
          <w:p w14:paraId="7DDE9F9D" w14:textId="2449E057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65" w:type="dxa"/>
          </w:tcPr>
          <w:p w14:paraId="3E5054E0" w14:textId="723F4D9A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436" w:type="dxa"/>
          </w:tcPr>
          <w:p w14:paraId="609E5254" w14:textId="3400049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182.8 </w:t>
            </w:r>
          </w:p>
        </w:tc>
      </w:tr>
      <w:tr w:rsidR="00542DB3" w:rsidRPr="00E03AB7" w14:paraId="1A722BCB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29266BD5" w14:textId="70653629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Glucose</w:t>
            </w:r>
          </w:p>
        </w:tc>
        <w:tc>
          <w:tcPr>
            <w:tcW w:w="1401" w:type="dxa"/>
          </w:tcPr>
          <w:p w14:paraId="2A895C52" w14:textId="093A7A75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42039695" w14:textId="60DABFA6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Hexokinase</w:t>
            </w:r>
          </w:p>
        </w:tc>
        <w:tc>
          <w:tcPr>
            <w:tcW w:w="1237" w:type="dxa"/>
          </w:tcPr>
          <w:p w14:paraId="1EB4A18E" w14:textId="217B743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65" w:type="dxa"/>
          </w:tcPr>
          <w:p w14:paraId="47990F41" w14:textId="6E55A397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36" w:type="dxa"/>
          </w:tcPr>
          <w:p w14:paraId="12A68CBF" w14:textId="33DFFE38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15.5 </w:t>
            </w:r>
          </w:p>
        </w:tc>
      </w:tr>
      <w:tr w:rsidR="00542DB3" w:rsidRPr="00E03AB7" w14:paraId="1250EC71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2906CB43" w14:textId="359D22A7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Magnesium</w:t>
            </w:r>
          </w:p>
        </w:tc>
        <w:tc>
          <w:tcPr>
            <w:tcW w:w="1401" w:type="dxa"/>
          </w:tcPr>
          <w:p w14:paraId="1F8EB890" w14:textId="0B77AEA0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04B08BE1" w14:textId="156D555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Colorimetric</w:t>
            </w:r>
          </w:p>
        </w:tc>
        <w:tc>
          <w:tcPr>
            <w:tcW w:w="1237" w:type="dxa"/>
          </w:tcPr>
          <w:p w14:paraId="03F2F59B" w14:textId="213A26E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65" w:type="dxa"/>
          </w:tcPr>
          <w:p w14:paraId="3444DE17" w14:textId="443DD77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36" w:type="dxa"/>
          </w:tcPr>
          <w:p w14:paraId="1AC4FDFF" w14:textId="0AE75ABB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1.6 </w:t>
            </w:r>
          </w:p>
        </w:tc>
      </w:tr>
      <w:tr w:rsidR="00542DB3" w:rsidRPr="00E03AB7" w14:paraId="1EF3093B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458B657F" w14:textId="067B5812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Phosphate</w:t>
            </w:r>
          </w:p>
        </w:tc>
        <w:tc>
          <w:tcPr>
            <w:tcW w:w="1401" w:type="dxa"/>
          </w:tcPr>
          <w:p w14:paraId="7AA4D354" w14:textId="09851B04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0FC186B1" w14:textId="498DC45A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Phosphomolybdate</w:t>
            </w:r>
            <w:proofErr w:type="spellEnd"/>
          </w:p>
        </w:tc>
        <w:tc>
          <w:tcPr>
            <w:tcW w:w="1237" w:type="dxa"/>
          </w:tcPr>
          <w:p w14:paraId="0E58E7B4" w14:textId="021A9FB7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65" w:type="dxa"/>
          </w:tcPr>
          <w:p w14:paraId="5E7702E3" w14:textId="59F9A196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36" w:type="dxa"/>
          </w:tcPr>
          <w:p w14:paraId="03BDAF19" w14:textId="46C4AA39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2.45 </w:t>
            </w:r>
          </w:p>
        </w:tc>
      </w:tr>
      <w:tr w:rsidR="00542DB3" w:rsidRPr="00E03AB7" w14:paraId="28B59741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4ABEC097" w14:textId="3454B56F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Potassium</w:t>
            </w:r>
          </w:p>
        </w:tc>
        <w:tc>
          <w:tcPr>
            <w:tcW w:w="1401" w:type="dxa"/>
          </w:tcPr>
          <w:p w14:paraId="2478F52B" w14:textId="7C7D4929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12EF2B30" w14:textId="79D814A8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Ion selective electrode</w:t>
            </w:r>
          </w:p>
        </w:tc>
        <w:tc>
          <w:tcPr>
            <w:tcW w:w="1237" w:type="dxa"/>
          </w:tcPr>
          <w:p w14:paraId="7C588B1A" w14:textId="3C8D04E5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65" w:type="dxa"/>
          </w:tcPr>
          <w:p w14:paraId="78E91861" w14:textId="1C72DC46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36" w:type="dxa"/>
          </w:tcPr>
          <w:p w14:paraId="6BDD6D43" w14:textId="2B597651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6.8 </w:t>
            </w:r>
          </w:p>
        </w:tc>
      </w:tr>
      <w:tr w:rsidR="00542DB3" w:rsidRPr="00E03AB7" w14:paraId="5C9A21D7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0F9E056A" w14:textId="442C3E61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401" w:type="dxa"/>
          </w:tcPr>
          <w:p w14:paraId="1D951330" w14:textId="79599D5D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2088" w:type="dxa"/>
          </w:tcPr>
          <w:p w14:paraId="3C427FDC" w14:textId="044DEF98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Biuret</w:t>
            </w:r>
          </w:p>
        </w:tc>
        <w:tc>
          <w:tcPr>
            <w:tcW w:w="1237" w:type="dxa"/>
          </w:tcPr>
          <w:p w14:paraId="5E2FF848" w14:textId="78F25E81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65" w:type="dxa"/>
          </w:tcPr>
          <w:p w14:paraId="7777352D" w14:textId="4674F715" w:rsidR="00542DB3" w:rsidRPr="00E03AB7" w:rsidRDefault="00542DB3" w:rsidP="00F67D65">
            <w:pPr>
              <w:jc w:val="both"/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36" w:type="dxa"/>
          </w:tcPr>
          <w:p w14:paraId="7154C86E" w14:textId="461032B9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69.6 L</w:t>
            </w:r>
          </w:p>
        </w:tc>
      </w:tr>
      <w:tr w:rsidR="00542DB3" w:rsidRPr="00E03AB7" w14:paraId="44C82DCA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201114F1" w14:textId="41C4039D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03AB7">
              <w:rPr>
                <w:rFonts w:ascii="Times New Roman" w:hAnsi="Times New Roman" w:cs="Times New Roman"/>
                <w:b/>
                <w:bCs/>
              </w:rPr>
              <w:t>SDMA</w:t>
            </w:r>
            <w:proofErr w:type="spellEnd"/>
          </w:p>
        </w:tc>
        <w:tc>
          <w:tcPr>
            <w:tcW w:w="1401" w:type="dxa"/>
          </w:tcPr>
          <w:p w14:paraId="5C8833D7" w14:textId="7235EFE4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ug</w:t>
            </w:r>
            <w:proofErr w:type="spellEnd"/>
            <w:r w:rsidRPr="00E03AB7">
              <w:rPr>
                <w:rFonts w:ascii="Times New Roman" w:hAnsi="Times New Roman" w:cs="Times New Roman"/>
              </w:rPr>
              <w:t>/</w:t>
            </w:r>
            <w:proofErr w:type="spellStart"/>
            <w:r w:rsidRPr="00E03AB7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088" w:type="dxa"/>
          </w:tcPr>
          <w:p w14:paraId="4A5D213D" w14:textId="494A5711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Immunoturbimetric</w:t>
            </w:r>
            <w:proofErr w:type="spellEnd"/>
          </w:p>
        </w:tc>
        <w:tc>
          <w:tcPr>
            <w:tcW w:w="1237" w:type="dxa"/>
          </w:tcPr>
          <w:p w14:paraId="71D10A22" w14:textId="1228C82F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65" w:type="dxa"/>
          </w:tcPr>
          <w:p w14:paraId="39DF6E86" w14:textId="77CCC2C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436" w:type="dxa"/>
          </w:tcPr>
          <w:p w14:paraId="7B7EA68B" w14:textId="30DD63C0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51.4 </w:t>
            </w:r>
          </w:p>
        </w:tc>
      </w:tr>
      <w:tr w:rsidR="00542DB3" w:rsidRPr="00E03AB7" w14:paraId="2374540D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6E62C568" w14:textId="51842A85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Sodium</w:t>
            </w:r>
          </w:p>
        </w:tc>
        <w:tc>
          <w:tcPr>
            <w:tcW w:w="1401" w:type="dxa"/>
          </w:tcPr>
          <w:p w14:paraId="5E3C1992" w14:textId="40C82BCB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42ADDA5E" w14:textId="207DBA9B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Ion selective electrode</w:t>
            </w:r>
          </w:p>
        </w:tc>
        <w:tc>
          <w:tcPr>
            <w:tcW w:w="1237" w:type="dxa"/>
          </w:tcPr>
          <w:p w14:paraId="229F2A4E" w14:textId="698E5B3F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65" w:type="dxa"/>
          </w:tcPr>
          <w:p w14:paraId="4F26CA3A" w14:textId="2422F8DA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36" w:type="dxa"/>
          </w:tcPr>
          <w:p w14:paraId="1E28EF62" w14:textId="70C34367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159.0 </w:t>
            </w:r>
          </w:p>
        </w:tc>
      </w:tr>
      <w:tr w:rsidR="00542DB3" w:rsidRPr="00E03AB7" w14:paraId="6417F6B8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40C93B35" w14:textId="585B3A4E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Triglycerides</w:t>
            </w:r>
          </w:p>
        </w:tc>
        <w:tc>
          <w:tcPr>
            <w:tcW w:w="1401" w:type="dxa"/>
          </w:tcPr>
          <w:p w14:paraId="02F13AD9" w14:textId="1933C1C5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7B6B3B18" w14:textId="3D0609A4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LPL </w:t>
            </w:r>
            <w:proofErr w:type="spellStart"/>
            <w:r w:rsidRPr="00E03AB7">
              <w:rPr>
                <w:rFonts w:ascii="Times New Roman" w:hAnsi="Times New Roman" w:cs="Times New Roman"/>
              </w:rPr>
              <w:t>dehydrolyzation</w:t>
            </w:r>
            <w:proofErr w:type="spellEnd"/>
          </w:p>
        </w:tc>
        <w:tc>
          <w:tcPr>
            <w:tcW w:w="1237" w:type="dxa"/>
          </w:tcPr>
          <w:p w14:paraId="5BC704A0" w14:textId="1B45848C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65" w:type="dxa"/>
          </w:tcPr>
          <w:p w14:paraId="7D095719" w14:textId="2E214FB1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36" w:type="dxa"/>
          </w:tcPr>
          <w:p w14:paraId="6A5F4647" w14:textId="0EFDB611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2.13 </w:t>
            </w:r>
          </w:p>
        </w:tc>
      </w:tr>
      <w:tr w:rsidR="00542DB3" w:rsidRPr="00E03AB7" w14:paraId="6E890E3D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4E916BA2" w14:textId="12A9D530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  <w:r w:rsidRPr="00E03AB7">
              <w:rPr>
                <w:rFonts w:ascii="Times New Roman" w:hAnsi="Times New Roman" w:cs="Times New Roman"/>
                <w:b/>
                <w:bCs/>
              </w:rPr>
              <w:t>Urea</w:t>
            </w:r>
          </w:p>
        </w:tc>
        <w:tc>
          <w:tcPr>
            <w:tcW w:w="1401" w:type="dxa"/>
          </w:tcPr>
          <w:p w14:paraId="6F876CBC" w14:textId="5939FAEC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proofErr w:type="spellStart"/>
            <w:r w:rsidRPr="00E03AB7">
              <w:rPr>
                <w:rFonts w:ascii="Times New Roman" w:hAnsi="Times New Roman" w:cs="Times New Roman"/>
              </w:rPr>
              <w:t>mmol</w:t>
            </w:r>
            <w:proofErr w:type="spellEnd"/>
            <w:r w:rsidRPr="00E03AB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8" w:type="dxa"/>
          </w:tcPr>
          <w:p w14:paraId="3BDB0A1B" w14:textId="05EDDDD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Coupled-enzyme reaction</w:t>
            </w:r>
          </w:p>
        </w:tc>
        <w:tc>
          <w:tcPr>
            <w:tcW w:w="1237" w:type="dxa"/>
          </w:tcPr>
          <w:p w14:paraId="5D1F88FF" w14:textId="2E35E3E1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165" w:type="dxa"/>
          </w:tcPr>
          <w:p w14:paraId="4F483CE9" w14:textId="4F4F4BE8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36" w:type="dxa"/>
          </w:tcPr>
          <w:p w14:paraId="1DD77AA7" w14:textId="5310AD4F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  <w:r w:rsidRPr="00E03AB7">
              <w:rPr>
                <w:rFonts w:ascii="Times New Roman" w:hAnsi="Times New Roman" w:cs="Times New Roman"/>
              </w:rPr>
              <w:t xml:space="preserve">15.5 </w:t>
            </w:r>
          </w:p>
        </w:tc>
      </w:tr>
      <w:tr w:rsidR="00542DB3" w:rsidRPr="00E03AB7" w14:paraId="6F15510B" w14:textId="77777777" w:rsidTr="00F67D65">
        <w:tc>
          <w:tcPr>
            <w:tcW w:w="1699" w:type="dxa"/>
            <w:shd w:val="clear" w:color="auto" w:fill="D9D9D9" w:themeFill="background1" w:themeFillShade="D9"/>
          </w:tcPr>
          <w:p w14:paraId="1AF4357F" w14:textId="04573EC6" w:rsidR="00542DB3" w:rsidRPr="00E03AB7" w:rsidRDefault="00542DB3" w:rsidP="00F67D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1" w:type="dxa"/>
          </w:tcPr>
          <w:p w14:paraId="33F7DBE8" w14:textId="14D32C4D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</w:tcPr>
          <w:p w14:paraId="25B4FC04" w14:textId="614E5301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</w:tcPr>
          <w:p w14:paraId="2B34E5BE" w14:textId="2E2BCC6E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CE1FC34" w14:textId="34474B98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</w:tcPr>
          <w:p w14:paraId="275E7E05" w14:textId="22B27BE2" w:rsidR="00542DB3" w:rsidRPr="00E03AB7" w:rsidRDefault="00542DB3" w:rsidP="00F67D65">
            <w:pPr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369D5609" w14:textId="34DA6C05" w:rsidR="00F9598A" w:rsidRPr="00F9598A" w:rsidRDefault="00BC1184" w:rsidP="00F67D65">
      <w:pPr>
        <w:tabs>
          <w:tab w:val="left" w:pos="9779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F67D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1" w:name="_GoBack"/>
      <w:bookmarkEnd w:id="1"/>
      <w:r w:rsidR="00C1481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F67D65" w:rsidRPr="000838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67D65">
        <w:rPr>
          <w:rFonts w:ascii="Times New Roman" w:hAnsi="Times New Roman" w:cs="Times New Roman"/>
          <w:bCs/>
          <w:sz w:val="24"/>
          <w:szCs w:val="24"/>
          <w:lang w:val="en-GB"/>
        </w:rPr>
        <w:t>Method</w:t>
      </w:r>
      <w:r w:rsidR="00056C5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logy and </w:t>
      </w:r>
      <w:proofErr w:type="spellStart"/>
      <w:r w:rsidR="00056C5D">
        <w:rPr>
          <w:rFonts w:ascii="Times New Roman" w:hAnsi="Times New Roman" w:cs="Times New Roman"/>
          <w:bCs/>
          <w:sz w:val="24"/>
          <w:szCs w:val="24"/>
          <w:lang w:val="en-GB"/>
        </w:rPr>
        <w:t>analyte</w:t>
      </w:r>
      <w:proofErr w:type="spellEnd"/>
      <w:r w:rsidR="00056C5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erformance.</w:t>
      </w:r>
    </w:p>
    <w:p w14:paraId="4196C7D8" w14:textId="492F4E62" w:rsidR="00734064" w:rsidRPr="00E03AB7" w:rsidRDefault="00734064">
      <w:pPr>
        <w:rPr>
          <w:rFonts w:ascii="Times New Roman" w:hAnsi="Times New Roman" w:cs="Times New Roman"/>
        </w:rPr>
      </w:pPr>
    </w:p>
    <w:p w14:paraId="36DED58D" w14:textId="1DB354CC" w:rsidR="00D92B65" w:rsidRPr="00E03AB7" w:rsidRDefault="00D92B65">
      <w:pPr>
        <w:rPr>
          <w:rFonts w:ascii="Times New Roman" w:hAnsi="Times New Roman" w:cs="Times New Roman"/>
        </w:rPr>
      </w:pPr>
    </w:p>
    <w:p w14:paraId="6AB52E96" w14:textId="4B8BBAB5" w:rsidR="00A946E4" w:rsidRPr="00E03AB7" w:rsidRDefault="00691A37">
      <w:pPr>
        <w:rPr>
          <w:rFonts w:ascii="Times New Roman" w:hAnsi="Times New Roman" w:cs="Times New Roman"/>
        </w:rPr>
      </w:pPr>
      <w:r w:rsidRPr="00E03AB7">
        <w:rPr>
          <w:rFonts w:ascii="Times New Roman" w:hAnsi="Times New Roman" w:cs="Times New Roman"/>
        </w:rPr>
        <w:t xml:space="preserve"> </w:t>
      </w:r>
    </w:p>
    <w:sectPr w:rsidR="00A946E4" w:rsidRPr="00E03AB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24A00E" w14:textId="77777777" w:rsidR="00D92B65" w:rsidRDefault="00D92B65" w:rsidP="00D92B65">
      <w:pPr>
        <w:spacing w:after="0" w:line="240" w:lineRule="auto"/>
      </w:pPr>
      <w:r>
        <w:separator/>
      </w:r>
    </w:p>
  </w:endnote>
  <w:endnote w:type="continuationSeparator" w:id="0">
    <w:p w14:paraId="77F38AB5" w14:textId="77777777" w:rsidR="00D92B65" w:rsidRDefault="00D92B65" w:rsidP="00D92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3157C" w14:textId="77777777" w:rsidR="00D92B65" w:rsidRDefault="00D92B65" w:rsidP="00D92B65">
      <w:pPr>
        <w:spacing w:after="0" w:line="240" w:lineRule="auto"/>
      </w:pPr>
      <w:r>
        <w:separator/>
      </w:r>
    </w:p>
  </w:footnote>
  <w:footnote w:type="continuationSeparator" w:id="0">
    <w:p w14:paraId="2F4958F1" w14:textId="77777777" w:rsidR="00D92B65" w:rsidRDefault="00D92B65" w:rsidP="00D92B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A68799" w14:textId="243C4421" w:rsidR="00D92B65" w:rsidRDefault="00D92B65">
    <w:pPr>
      <w:pStyle w:val="Header"/>
    </w:pPr>
  </w:p>
  <w:p w14:paraId="370E76FD" w14:textId="40F788F3" w:rsidR="00D92B65" w:rsidRDefault="00D92B65">
    <w:pPr>
      <w:pStyle w:val="Header"/>
    </w:pPr>
  </w:p>
  <w:p w14:paraId="734D9F3A" w14:textId="77777777" w:rsidR="00D92B65" w:rsidRDefault="00D92B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79448B"/>
    <w:rsid w:val="0001483E"/>
    <w:rsid w:val="00056C5D"/>
    <w:rsid w:val="003A2B30"/>
    <w:rsid w:val="004800B7"/>
    <w:rsid w:val="004A27D9"/>
    <w:rsid w:val="00542DB3"/>
    <w:rsid w:val="00691A37"/>
    <w:rsid w:val="00734064"/>
    <w:rsid w:val="0079448B"/>
    <w:rsid w:val="00836B22"/>
    <w:rsid w:val="008C63DD"/>
    <w:rsid w:val="00A946E4"/>
    <w:rsid w:val="00B217E5"/>
    <w:rsid w:val="00BA521D"/>
    <w:rsid w:val="00BC1184"/>
    <w:rsid w:val="00C14810"/>
    <w:rsid w:val="00D92B65"/>
    <w:rsid w:val="00E03AB7"/>
    <w:rsid w:val="00E540F2"/>
    <w:rsid w:val="00F67D65"/>
    <w:rsid w:val="00F9598A"/>
    <w:rsid w:val="00FE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A086C"/>
  <w15:chartTrackingRefBased/>
  <w15:docId w15:val="{9B5DABAF-442E-4B0E-987F-2B4F7C69C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2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B65"/>
  </w:style>
  <w:style w:type="paragraph" w:styleId="Footer">
    <w:name w:val="footer"/>
    <w:basedOn w:val="Normal"/>
    <w:link w:val="FooterChar"/>
    <w:uiPriority w:val="99"/>
    <w:unhideWhenUsed/>
    <w:rsid w:val="00D92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9</Characters>
  <Application>Microsoft Office Word</Application>
  <DocSecurity>0</DocSecurity>
  <Lines>179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binaya  Rajarethinam</cp:lastModifiedBy>
  <cp:revision>9</cp:revision>
  <dcterms:created xsi:type="dcterms:W3CDTF">2024-03-18T02:36:00Z</dcterms:created>
  <dcterms:modified xsi:type="dcterms:W3CDTF">2025-06-18T05:38:00Z</dcterms:modified>
</cp:coreProperties>
</file>